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1C08CB" w14:textId="7D8A415D" w:rsidR="00D426A0" w:rsidRPr="00D426A0" w:rsidRDefault="00D426A0" w:rsidP="00011C56">
      <w:pPr>
        <w:adjustRightInd w:val="0"/>
        <w:snapToGrid w:val="0"/>
        <w:spacing w:line="480" w:lineRule="auto"/>
        <w:jc w:val="center"/>
        <w:rPr>
          <w:rFonts w:ascii="Times New Roman" w:eastAsia="楷体_GB2312" w:hAnsi="Times New Roman" w:cs="Times New Roman"/>
          <w:color w:val="000000" w:themeColor="text1"/>
          <w:sz w:val="24"/>
          <w:szCs w:val="24"/>
        </w:rPr>
      </w:pPr>
      <w:r w:rsidRPr="00D426A0">
        <w:rPr>
          <w:rFonts w:ascii="Times New Roman" w:eastAsia="楷体_GB2312" w:hAnsi="Times New Roman" w:cs="Times New Roman"/>
          <w:color w:val="000000" w:themeColor="text1"/>
          <w:sz w:val="24"/>
          <w:szCs w:val="24"/>
        </w:rPr>
        <w:t xml:space="preserve">Supplementary materials for </w:t>
      </w:r>
    </w:p>
    <w:p w14:paraId="74B7C5AC" w14:textId="3D8612B3" w:rsidR="007A4BF2" w:rsidRPr="00E30438" w:rsidRDefault="00F95B17" w:rsidP="00011C5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30438">
        <w:rPr>
          <w:rFonts w:ascii="Times New Roman" w:eastAsia="楷体_GB2312" w:hAnsi="Times New Roman" w:cs="Times New Roman"/>
          <w:b/>
          <w:color w:val="000000" w:themeColor="text1"/>
          <w:sz w:val="24"/>
          <w:szCs w:val="24"/>
        </w:rPr>
        <w:t xml:space="preserve">A novel method to purify small RNAs from human tissues for methylation analysis by </w:t>
      </w:r>
      <w:r w:rsidRPr="00E3043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L</w:t>
      </w:r>
      <w:r w:rsidR="001D4B6F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</w:t>
      </w:r>
      <w:r w:rsidRPr="00E3043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-MS/MS</w:t>
      </w:r>
      <w:r w:rsidRPr="00E30438">
        <w:rPr>
          <w:rFonts w:ascii="Times New Roman" w:eastAsia="楷体_GB2312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304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3B6CB443" w14:textId="1B47A083" w:rsidR="008B2B00" w:rsidRPr="002B55B1" w:rsidRDefault="008B2B00" w:rsidP="00981781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>Rong Y</w:t>
      </w:r>
      <w:r w:rsidRPr="002B55B1">
        <w:rPr>
          <w:rFonts w:ascii="Times New Roman" w:hAnsi="Times New Roman" w:cs="Times New Roman" w:hint="eastAsia"/>
          <w:bCs/>
          <w:color w:val="000000" w:themeColor="text1"/>
          <w:sz w:val="22"/>
        </w:rPr>
        <w:t>ang</w:t>
      </w:r>
      <w:r w:rsidRPr="002B55B1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*</w:t>
      </w: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>Jianfeng</w:t>
      </w:r>
      <w:proofErr w:type="spellEnd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 Li</w:t>
      </w:r>
      <w:r w:rsidRPr="002B55B1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*</w:t>
      </w: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</w:rPr>
        <w:t>Yifan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Wu</w:t>
      </w:r>
      <w:r w:rsidR="00D26A96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>Xinli</w:t>
      </w:r>
      <w:proofErr w:type="spellEnd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 Jiang</w:t>
      </w:r>
      <w:r w:rsidRPr="002B55B1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>Shuang</w:t>
      </w:r>
      <w:proofErr w:type="spellEnd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 Qu</w:t>
      </w:r>
      <w:r w:rsidRPr="002B55B1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2</w:t>
      </w: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2"/>
        </w:rPr>
        <w:t>Qiang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Wang</w:t>
      </w:r>
      <w:r w:rsidR="00D26A96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1</w:t>
      </w:r>
      <w:r w:rsidRPr="002B55B1">
        <w:rPr>
          <w:rFonts w:ascii="Times New Roman" w:hAnsi="Times New Roman" w:cs="Times New Roman"/>
          <w:color w:val="000000" w:themeColor="text1"/>
          <w:sz w:val="22"/>
          <w:vertAlign w:val="superscript"/>
        </w:rPr>
        <w:t>¶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proofErr w:type="spellStart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>Hongwei</w:t>
      </w:r>
      <w:proofErr w:type="spellEnd"/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 Liang</w:t>
      </w:r>
      <w:r w:rsidRPr="002B55B1">
        <w:rPr>
          <w:rFonts w:ascii="Times New Roman" w:hAnsi="Times New Roman" w:cs="Times New Roman"/>
          <w:bCs/>
          <w:color w:val="000000" w:themeColor="text1"/>
          <w:sz w:val="22"/>
          <w:vertAlign w:val="superscript"/>
        </w:rPr>
        <w:t>2</w:t>
      </w:r>
      <w:r w:rsidRPr="002B55B1">
        <w:rPr>
          <w:rFonts w:ascii="Times New Roman" w:hAnsi="Times New Roman" w:cs="Times New Roman"/>
          <w:color w:val="000000" w:themeColor="text1"/>
          <w:sz w:val="22"/>
          <w:vertAlign w:val="superscript"/>
        </w:rPr>
        <w:t>¶</w:t>
      </w:r>
      <w:r w:rsidRPr="002B55B1">
        <w:rPr>
          <w:rFonts w:ascii="Times New Roman" w:hAnsi="Times New Roman" w:cs="Times New Roman"/>
          <w:bCs/>
          <w:color w:val="000000" w:themeColor="text1"/>
          <w:sz w:val="22"/>
        </w:rPr>
        <w:t xml:space="preserve">, </w:t>
      </w:r>
      <w:r w:rsidRPr="002B55B1">
        <w:rPr>
          <w:rFonts w:ascii="Times New Roman" w:hAnsi="Times New Roman" w:cs="Times New Roman"/>
          <w:color w:val="000000" w:themeColor="text1"/>
          <w:sz w:val="22"/>
        </w:rPr>
        <w:t xml:space="preserve">and </w:t>
      </w:r>
      <w:proofErr w:type="spellStart"/>
      <w:r w:rsidRPr="002B55B1">
        <w:rPr>
          <w:rFonts w:ascii="Times New Roman" w:hAnsi="Times New Roman" w:cs="Times New Roman"/>
          <w:color w:val="000000" w:themeColor="text1"/>
          <w:sz w:val="22"/>
        </w:rPr>
        <w:t>Ke</w:t>
      </w:r>
      <w:proofErr w:type="spellEnd"/>
      <w:r w:rsidRPr="002B55B1">
        <w:rPr>
          <w:rFonts w:ascii="Times New Roman" w:hAnsi="Times New Roman" w:cs="Times New Roman"/>
          <w:color w:val="000000" w:themeColor="text1"/>
          <w:sz w:val="22"/>
        </w:rPr>
        <w:t xml:space="preserve"> Zen</w:t>
      </w:r>
      <w:r w:rsidRPr="002B55B1">
        <w:rPr>
          <w:rFonts w:ascii="Times New Roman" w:hAnsi="Times New Roman" w:cs="Times New Roman"/>
          <w:color w:val="000000" w:themeColor="text1"/>
          <w:sz w:val="22"/>
          <w:vertAlign w:val="superscript"/>
        </w:rPr>
        <w:t>1¶</w:t>
      </w:r>
    </w:p>
    <w:p w14:paraId="4DC8AB72" w14:textId="77777777" w:rsidR="001700E4" w:rsidRPr="00F633BB" w:rsidRDefault="001700E4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3BFA8319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bookmarkStart w:id="0" w:name="_GoBack"/>
      <w:bookmarkEnd w:id="0"/>
    </w:p>
    <w:p w14:paraId="148428BB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2D1B4ED3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0BABB3AC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551877BE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48449B9E" w14:textId="77777777" w:rsidR="00D426A0" w:rsidRPr="001D4B6F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26B69EF3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46FC8B78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617F6776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6FB11725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77D1DB40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7E3832E0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4D04ACD1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48D52D58" w14:textId="77777777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5B883E35" w14:textId="77777777" w:rsidR="001D4B6F" w:rsidRDefault="001D4B6F" w:rsidP="00882F67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353975FE" w14:textId="78704FC3" w:rsidR="00D426A0" w:rsidRDefault="00D426A0" w:rsidP="00882F67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D426A0">
        <w:rPr>
          <w:rFonts w:ascii="Times New Roman" w:hAnsi="Times New Roman"/>
          <w:b/>
          <w:sz w:val="22"/>
        </w:rPr>
        <w:t>File list</w:t>
      </w:r>
    </w:p>
    <w:p w14:paraId="2E75C350" w14:textId="2849972F" w:rsidR="00D426A0" w:rsidRDefault="00D426A0" w:rsidP="00D426A0">
      <w:pPr>
        <w:pStyle w:val="ad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</w:t>
      </w:r>
      <w:r w:rsidR="00656271">
        <w:rPr>
          <w:rFonts w:ascii="Times New Roman" w:hAnsi="Times New Roman" w:cs="Times New Roman"/>
          <w:bCs/>
          <w:color w:val="000000" w:themeColor="text1"/>
          <w:sz w:val="22"/>
        </w:rPr>
        <w:t>Table</w:t>
      </w: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 1</w:t>
      </w:r>
    </w:p>
    <w:p w14:paraId="07B0D86A" w14:textId="3B3A67BF" w:rsidR="00D426A0" w:rsidRDefault="00D426A0" w:rsidP="00D426A0">
      <w:pPr>
        <w:pStyle w:val="ad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ry Figure </w:t>
      </w:r>
      <w:r w:rsidR="00656271">
        <w:rPr>
          <w:rFonts w:ascii="Times New Roman" w:hAnsi="Times New Roman" w:cs="Times New Roman"/>
          <w:bCs/>
          <w:color w:val="000000" w:themeColor="text1"/>
          <w:sz w:val="22"/>
        </w:rPr>
        <w:t>1</w:t>
      </w: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</w:p>
    <w:p w14:paraId="0D199820" w14:textId="2E0597BD" w:rsidR="00B07599" w:rsidRDefault="00B07599" w:rsidP="00D426A0">
      <w:pPr>
        <w:pStyle w:val="ad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>Supplementary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656271"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Figure </w:t>
      </w:r>
      <w:r w:rsidR="00656271">
        <w:rPr>
          <w:rFonts w:ascii="Times New Roman" w:hAnsi="Times New Roman" w:cs="Times New Roman"/>
          <w:bCs/>
          <w:color w:val="000000" w:themeColor="text1"/>
          <w:sz w:val="22"/>
        </w:rPr>
        <w:t>2</w:t>
      </w:r>
    </w:p>
    <w:p w14:paraId="279AEC27" w14:textId="4204D11A" w:rsidR="008B2B00" w:rsidRPr="008B2B00" w:rsidRDefault="008B2B00" w:rsidP="008B2B00">
      <w:pPr>
        <w:pStyle w:val="ad"/>
        <w:numPr>
          <w:ilvl w:val="0"/>
          <w:numId w:val="1"/>
        </w:numPr>
        <w:adjustRightInd w:val="0"/>
        <w:snapToGrid w:val="0"/>
        <w:spacing w:line="480" w:lineRule="auto"/>
        <w:ind w:firstLineChars="0"/>
        <w:rPr>
          <w:rFonts w:ascii="Times New Roman" w:hAnsi="Times New Roman" w:cs="Times New Roman"/>
          <w:bCs/>
          <w:color w:val="000000" w:themeColor="text1"/>
          <w:sz w:val="22"/>
        </w:rPr>
      </w:pP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>Supplementary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Pr="00D426A0">
        <w:rPr>
          <w:rFonts w:ascii="Times New Roman" w:hAnsi="Times New Roman" w:cs="Times New Roman"/>
          <w:bCs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3</w:t>
      </w:r>
    </w:p>
    <w:p w14:paraId="376560F2" w14:textId="6E39C2C4" w:rsidR="001700E4" w:rsidRDefault="001700E4" w:rsidP="00882F6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8F1CC38" w14:textId="77777777" w:rsidR="00101112" w:rsidRPr="00882F67" w:rsidRDefault="00101112" w:rsidP="00882F6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9385402" w14:textId="17654045" w:rsidR="001700E4" w:rsidRPr="008B6F35" w:rsidRDefault="008B6F35" w:rsidP="00981781">
      <w:pPr>
        <w:adjustRightInd w:val="0"/>
        <w:snapToGrid w:val="0"/>
        <w:spacing w:line="480" w:lineRule="auto"/>
        <w:ind w:firstLineChars="400" w:firstLine="880"/>
        <w:rPr>
          <w:rFonts w:ascii="Times New Roman" w:hAnsi="Times New Roman" w:cs="Times New Roman"/>
          <w:b/>
          <w:color w:val="000000" w:themeColor="text1"/>
          <w:sz w:val="22"/>
        </w:rPr>
      </w:pPr>
      <w:r w:rsidRPr="008B6F3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Supplementary T</w:t>
      </w:r>
      <w:r w:rsidRPr="008B6F35">
        <w:rPr>
          <w:rFonts w:ascii="Times New Roman" w:hAnsi="Times New Roman" w:cs="Times New Roman" w:hint="eastAsia"/>
          <w:b/>
          <w:color w:val="000000" w:themeColor="text1"/>
          <w:sz w:val="22"/>
        </w:rPr>
        <w:t>able</w:t>
      </w:r>
      <w:r w:rsidRPr="008B6F35">
        <w:rPr>
          <w:rFonts w:ascii="Times New Roman" w:hAnsi="Times New Roman" w:cs="Times New Roman"/>
          <w:b/>
          <w:color w:val="000000" w:themeColor="text1"/>
          <w:sz w:val="22"/>
        </w:rPr>
        <w:t xml:space="preserve"> 1. The sequences of oligonucleotides used in the experiment.</w:t>
      </w:r>
    </w:p>
    <w:tbl>
      <w:tblPr>
        <w:tblW w:w="8040" w:type="dxa"/>
        <w:jc w:val="center"/>
        <w:tblLook w:val="04A0" w:firstRow="1" w:lastRow="0" w:firstColumn="1" w:lastColumn="0" w:noHBand="0" w:noVBand="1"/>
      </w:tblPr>
      <w:tblGrid>
        <w:gridCol w:w="2180"/>
        <w:gridCol w:w="5860"/>
      </w:tblGrid>
      <w:tr w:rsidR="00B07599" w:rsidRPr="001D4B6F" w14:paraId="4D1CB1D8" w14:textId="77777777" w:rsidTr="008B6F35">
        <w:trPr>
          <w:trHeight w:val="300"/>
          <w:jc w:val="center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9E784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RNA</w:t>
            </w:r>
          </w:p>
        </w:tc>
        <w:tc>
          <w:tcPr>
            <w:tcW w:w="5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3A3B8" w14:textId="3612C0E5" w:rsidR="00B07599" w:rsidRPr="001D4B6F" w:rsidRDefault="008B6F35" w:rsidP="00B0759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equence (</w:t>
            </w:r>
            <w:r w:rsidR="00B07599" w:rsidRPr="001D4B6F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5'-3')</w:t>
            </w:r>
          </w:p>
        </w:tc>
      </w:tr>
      <w:tr w:rsidR="00B07599" w:rsidRPr="001D4B6F" w14:paraId="44315C57" w14:textId="77777777" w:rsidTr="008B6F35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89CD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21-5p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719C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AGCUUAUCAGACUGAUGUUGA</w:t>
            </w:r>
          </w:p>
        </w:tc>
      </w:tr>
      <w:tr w:rsidR="00B07599" w:rsidRPr="001D4B6F" w14:paraId="43207B6B" w14:textId="77777777" w:rsidTr="008B6F35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5A63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21-5p</w:t>
            </w: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CH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4734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AGCUUAUCAGACUGAUGUUGAm</w:t>
            </w:r>
            <w:proofErr w:type="spellEnd"/>
          </w:p>
        </w:tc>
      </w:tr>
      <w:tr w:rsidR="00B07599" w:rsidRPr="001D4B6F" w14:paraId="4901CBC6" w14:textId="77777777" w:rsidTr="008B6F35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681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26-5p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BC83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UCAAGUAAUCCAGGAUAGGCU</w:t>
            </w:r>
          </w:p>
        </w:tc>
      </w:tr>
      <w:tr w:rsidR="00B07599" w:rsidRPr="001D4B6F" w14:paraId="6DF83C82" w14:textId="77777777" w:rsidTr="008B6F35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5121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iR-26-5p</w:t>
            </w: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CH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55E6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UCAAGUAAUCCAGGAUAGGCUm</w:t>
            </w:r>
            <w:proofErr w:type="spellEnd"/>
          </w:p>
        </w:tc>
      </w:tr>
      <w:tr w:rsidR="00B07599" w:rsidRPr="001D4B6F" w14:paraId="65E54AD1" w14:textId="77777777" w:rsidTr="008B6F35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2CE7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R-020485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867E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GGTGCAGGACAGTGTGTCTCCTGGAC </w:t>
            </w:r>
          </w:p>
        </w:tc>
      </w:tr>
      <w:tr w:rsidR="00B07599" w:rsidRPr="001D4B6F" w14:paraId="2B0D3055" w14:textId="77777777" w:rsidTr="008B6F35">
        <w:trPr>
          <w:trHeight w:val="33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12DD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iR-020485</w:t>
            </w: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CH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6116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TGCAGGACAGTGTGTCTCCTGGACm</w:t>
            </w:r>
            <w:proofErr w:type="spellEnd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B07599" w:rsidRPr="001D4B6F" w14:paraId="654A6918" w14:textId="77777777" w:rsidTr="008B6F35">
        <w:trPr>
          <w:trHeight w:val="28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EE38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sRNA</w:t>
            </w:r>
            <w:proofErr w:type="spellEnd"/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9CCF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TGTGAATCTGACAACAGAGGCTTACGACCCC</w:t>
            </w:r>
          </w:p>
        </w:tc>
      </w:tr>
      <w:tr w:rsidR="00B07599" w:rsidRPr="001D4B6F" w14:paraId="4875D6F1" w14:textId="77777777" w:rsidTr="006D4FEB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AAE3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sRNA</w:t>
            </w:r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CH3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B942" w14:textId="77777777" w:rsidR="00B07599" w:rsidRPr="001D4B6F" w:rsidRDefault="00B07599" w:rsidP="00B0759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1D4B6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TTGTGAATCTGACAACAGAGGCTTACGACCCCm</w:t>
            </w:r>
            <w:proofErr w:type="spellEnd"/>
          </w:p>
        </w:tc>
      </w:tr>
      <w:tr w:rsidR="006D4FEB" w:rsidRPr="001D4B6F" w14:paraId="71B13A16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D56C1" w14:textId="41B730F2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S forward primer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60381" w14:textId="2BDD7FBE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GGGGAATCCGACTGTTTA</w:t>
            </w:r>
          </w:p>
        </w:tc>
      </w:tr>
      <w:tr w:rsidR="006D4FEB" w:rsidRPr="001D4B6F" w14:paraId="0F637A6E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2888E" w14:textId="6B7A6EF7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S reverse primer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DA659" w14:textId="52FFFCDB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TGACGAGGCATTTGGCTAC</w:t>
            </w:r>
          </w:p>
        </w:tc>
      </w:tr>
      <w:tr w:rsidR="006D4FEB" w:rsidRPr="001D4B6F" w14:paraId="65556C4E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D6865" w14:textId="4194329A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forward primer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6AD40A" w14:textId="6D661E00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TCTACGGCCATACCACCCTG</w:t>
            </w:r>
          </w:p>
        </w:tc>
      </w:tr>
      <w:tr w:rsidR="006D4FEB" w:rsidRPr="001D4B6F" w14:paraId="1E5E1980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F9F1C" w14:textId="0199E0F6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S reverse primer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7E08C" w14:textId="0757F3B2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CTACAGCACCCGGTATTCC</w:t>
            </w:r>
          </w:p>
        </w:tc>
      </w:tr>
      <w:tr w:rsidR="006D4FEB" w:rsidRPr="001D4B6F" w14:paraId="44EF53AE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617E" w14:textId="542C9B3A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S forward primer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FF6E4" w14:textId="4E4BE1D0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TCGGCTCGTGCGTC</w:t>
            </w:r>
          </w:p>
        </w:tc>
      </w:tr>
      <w:tr w:rsidR="006D4FEB" w:rsidRPr="001D4B6F" w14:paraId="66C59C19" w14:textId="77777777" w:rsidTr="00C2272A">
        <w:trPr>
          <w:trHeight w:val="340"/>
          <w:jc w:val="center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7421862" w14:textId="5022D3B6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S reverse primer</w:t>
            </w:r>
          </w:p>
        </w:tc>
        <w:tc>
          <w:tcPr>
            <w:tcW w:w="5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DAE6781" w14:textId="6320BD37" w:rsidR="006D4FEB" w:rsidRPr="001D4B6F" w:rsidRDefault="006D4FEB" w:rsidP="006D4FE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D4FE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GACGCTCAGACAGG</w:t>
            </w:r>
          </w:p>
        </w:tc>
      </w:tr>
    </w:tbl>
    <w:p w14:paraId="33084DBD" w14:textId="0B12CD8D" w:rsidR="003965A5" w:rsidRPr="00B07599" w:rsidRDefault="003965A5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64AF7C2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D5D3320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94A602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5538D0F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0B3D6A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1F5617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A5F144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CFADD4E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411B08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30AD10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1CB7D8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1B1F47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694CB12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ED23DB" w14:textId="77777777" w:rsidR="008B6F35" w:rsidRDefault="008B6F3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FD9DFC" w14:textId="77777777" w:rsidR="003A37EE" w:rsidRDefault="003A37EE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9B2499" w14:textId="6272DFB9" w:rsidR="003965A5" w:rsidRPr="00E30438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10F0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66C4187" wp14:editId="06AD43BB">
            <wp:simplePos x="0" y="0"/>
            <wp:positionH relativeFrom="column">
              <wp:posOffset>11430</wp:posOffset>
            </wp:positionH>
            <wp:positionV relativeFrom="paragraph">
              <wp:posOffset>156210</wp:posOffset>
            </wp:positionV>
            <wp:extent cx="6294120" cy="3107799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4116" cy="3107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D7F2B9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98787B1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F6D34AB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B8A53C6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4BC89A0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FF8AFE4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280A5D4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C669459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6560E7A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E76006A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FFAAEC8" w14:textId="358F8934" w:rsidR="003965A5" w:rsidRPr="00E30438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>Figure 1.</w:t>
      </w:r>
      <w:r w:rsidRPr="00E3043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he standard curve of </w:t>
      </w:r>
      <w:r w:rsidRPr="00D25B59">
        <w:rPr>
          <w:rFonts w:ascii="Times New Roman" w:hAnsi="Times New Roman" w:cs="Times New Roman"/>
          <w:b/>
          <w:color w:val="000000" w:themeColor="text1"/>
          <w:sz w:val="22"/>
        </w:rPr>
        <w:t>Stem–loop probe-based</w:t>
      </w:r>
      <w:r w:rsidRPr="00D25B5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RT-qPCR </w:t>
      </w:r>
      <w:r w:rsidR="0098178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ssay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or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ynthetic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iR-21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iR-21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,</w:t>
      </w:r>
      <w:bookmarkStart w:id="1" w:name="OLE_LINK3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miR-26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-5p</w:t>
      </w:r>
      <w:bookmarkEnd w:id="1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iR-26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,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bookmarkStart w:id="2" w:name="OLE_LINK4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piR-020485</w:t>
      </w:r>
      <w:bookmarkEnd w:id="2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piR-020485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and </w:t>
      </w:r>
      <w:proofErr w:type="spellStart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tsRNA</w:t>
      </w:r>
      <w:proofErr w:type="spellEnd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tsRNA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E30438">
        <w:rPr>
          <w:rFonts w:ascii="Times New Roman" w:hAnsi="Times New Roman" w:cs="Times New Roman"/>
          <w:bCs/>
          <w:color w:val="000000" w:themeColor="text1"/>
          <w:sz w:val="22"/>
        </w:rPr>
        <w:t xml:space="preserve">RNA concentration represents the concentration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of </w:t>
      </w:r>
      <w:r w:rsidRPr="00E30438">
        <w:rPr>
          <w:rFonts w:ascii="Times New Roman" w:hAnsi="Times New Roman" w:cs="Times New Roman"/>
          <w:bCs/>
          <w:color w:val="000000" w:themeColor="text1"/>
          <w:sz w:val="22"/>
        </w:rPr>
        <w:t>synthetic RNA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s </w:t>
      </w:r>
      <w:r w:rsidRPr="00E30438">
        <w:rPr>
          <w:rFonts w:ascii="Times New Roman" w:hAnsi="Times New Roman" w:cs="Times New Roman"/>
          <w:bCs/>
          <w:color w:val="000000" w:themeColor="text1"/>
          <w:sz w:val="22"/>
        </w:rPr>
        <w:t>before reverse transcription.</w:t>
      </w:r>
    </w:p>
    <w:p w14:paraId="4F102B69" w14:textId="77777777" w:rsidR="003965A5" w:rsidRDefault="003965A5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A5E459E" w14:textId="77777777" w:rsidR="003965A5" w:rsidRPr="00E30438" w:rsidRDefault="003965A5" w:rsidP="003965A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A19C82" w14:textId="77777777" w:rsidR="003965A5" w:rsidRPr="00E30438" w:rsidRDefault="003965A5" w:rsidP="003965A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B5AA7">
        <w:rPr>
          <w:noProof/>
        </w:rPr>
        <w:drawing>
          <wp:anchor distT="0" distB="0" distL="114300" distR="114300" simplePos="0" relativeHeight="251660288" behindDoc="0" locked="0" layoutInCell="1" allowOverlap="1" wp14:anchorId="4D61D644" wp14:editId="7B93C57B">
            <wp:simplePos x="0" y="0"/>
            <wp:positionH relativeFrom="column">
              <wp:posOffset>-19051</wp:posOffset>
            </wp:positionH>
            <wp:positionV relativeFrom="paragraph">
              <wp:posOffset>3810</wp:posOffset>
            </wp:positionV>
            <wp:extent cx="6324097" cy="2849880"/>
            <wp:effectExtent l="0" t="0" r="0" b="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4661" cy="285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FE0676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6B4AB189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B89B85A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D72179B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D007703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15E2A8E6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3764E4E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5CA6DC81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866165C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4F748490" w14:textId="77777777" w:rsidR="003965A5" w:rsidRDefault="003965A5" w:rsidP="003965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bookmarkStart w:id="3" w:name="OLE_LINK1"/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>Figure 2.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Detection of synthetic miR-21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iR-21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, miR-26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miR-26-5p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, piR-020485/piR-020485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and </w:t>
      </w:r>
      <w:proofErr w:type="spellStart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tsRNA</w:t>
      </w:r>
      <w:proofErr w:type="spellEnd"/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/tsRNA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  <w:vertAlign w:val="superscript"/>
        </w:rPr>
        <w:t>CH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by Mass spectrometry.</w:t>
      </w:r>
    </w:p>
    <w:bookmarkEnd w:id="3"/>
    <w:p w14:paraId="3E39A850" w14:textId="2CED2DB2" w:rsidR="003965A5" w:rsidRDefault="003965A5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21FEDCA8" w14:textId="1110B2B8" w:rsidR="006D4FEB" w:rsidRDefault="006D4FEB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48A4F0C5" w14:textId="7AB58AAF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2196429A" w14:textId="1C85DE7F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56B56BBA" w14:textId="08F2A440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5F93F162" w14:textId="49A0170A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1DA0BDB1" w14:textId="3A99E7B9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3D5B756E" w14:textId="78B4D2E7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4C0BCEDE" w14:textId="7C0C0AAA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75020ACC" w14:textId="6A653BCD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48B425E0" w14:textId="421DECA0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110B7F55" w14:textId="0120A51E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5C6B1D14" w14:textId="1447766A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14967FE6" w14:textId="6CB567A7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06566E5A" w14:textId="3CD42FC3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3339271B" w14:textId="329DF36D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70907469" w14:textId="70CEDBD9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4AD50FD7" w14:textId="6ACD7642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673EA2EF" w14:textId="77777777" w:rsidR="0067076A" w:rsidRDefault="0067076A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19BF8E51" w14:textId="06B7215D" w:rsidR="006D4FEB" w:rsidRDefault="006D4FEB" w:rsidP="003965A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</w:p>
    <w:p w14:paraId="3C095CF0" w14:textId="1E0F741A" w:rsidR="00981781" w:rsidRDefault="00981781" w:rsidP="0098178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hd w:val="clear" w:color="auto" w:fill="FFFFFF"/>
        </w:rPr>
        <w:lastRenderedPageBreak/>
        <w:drawing>
          <wp:inline distT="0" distB="0" distL="0" distR="0" wp14:anchorId="51E5CA93" wp14:editId="1FDD43E7">
            <wp:extent cx="6239865" cy="1557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615" cy="1600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31C8C" w14:textId="2F34534A" w:rsidR="00D91C75" w:rsidRDefault="006D4FEB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FA1363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Detection of </w:t>
      </w:r>
      <w:r w:rsidR="00D91C75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target small RNA and </w:t>
      </w:r>
      <w:r w:rsidR="00D91C75" w:rsidRPr="00D91C75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5S, 5.8S, and 28S rRNAs</w:t>
      </w:r>
      <w:r w:rsidR="00D91C75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before and after purification</w:t>
      </w:r>
      <w:r w:rsidR="00F22C0E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from lung tissues</w:t>
      </w:r>
      <w:r w:rsidR="00D91C75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. 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(A) The percentage of miR-21-5p</w:t>
      </w:r>
      <w:r w:rsidR="00D91C75" w:rsidRPr="00981781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,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5S, 5.8S, and 28S rRNAs before and after miR-21-5p purification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rom lung tissues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(B) The percentage of 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R-26-5p</w:t>
      </w:r>
      <w:r w:rsidR="00D91C75" w:rsidRPr="00981781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,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5S, 5.8S, and 28S rRNAs before and after 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R-26-5p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purification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rom lung tissues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(C) The percentage of 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iR-020485</w:t>
      </w:r>
      <w:r w:rsidR="00D91C75" w:rsidRPr="00981781">
        <w:rPr>
          <w:rFonts w:ascii="Times New Roman" w:hAnsi="Times New Roman" w:cs="Times New Roman" w:hint="eastAsia"/>
          <w:color w:val="000000" w:themeColor="text1"/>
          <w:sz w:val="22"/>
          <w:shd w:val="clear" w:color="auto" w:fill="FFFFFF"/>
        </w:rPr>
        <w:t>,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5S, 5.8S, and 28S rRNAs before and after 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iR-020485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purification</w:t>
      </w:r>
      <w:r w:rsidR="00F22C0E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from lung tissues</w:t>
      </w:r>
      <w:r w:rsidR="00D91C75"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. </w:t>
      </w:r>
    </w:p>
    <w:p w14:paraId="056C1AA6" w14:textId="1F4700D6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01F7E3DE" w14:textId="1DED722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393FEB20" w14:textId="642C0FA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096067A3" w14:textId="52748B04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5C05F823" w14:textId="6C0D2ED4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50CA6C3B" w14:textId="00A6FEF6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218FC995" w14:textId="24352509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25DA8953" w14:textId="4BD2F614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773732F1" w14:textId="1BAA4FA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6FBD5B34" w14:textId="4E60CEEE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72EF4FCF" w14:textId="61D59FC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5B5E63C9" w14:textId="4F270A75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27C90EAF" w14:textId="674523CB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627B02E1" w14:textId="242A4D4D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05E45B78" w14:textId="2495AB9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1CE38A28" w14:textId="6037E803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5BCC9FDE" w14:textId="541DED40" w:rsidR="00101112" w:rsidRDefault="00101112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</w:p>
    <w:p w14:paraId="1B2395C8" w14:textId="47EE97F9" w:rsidR="00101112" w:rsidRPr="002F2667" w:rsidRDefault="002F2667" w:rsidP="00D91C7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2"/>
          <w:shd w:val="clear" w:color="auto" w:fill="FFFFFF"/>
        </w:rPr>
        <w:lastRenderedPageBreak/>
        <w:drawing>
          <wp:inline distT="0" distB="0" distL="0" distR="0" wp14:anchorId="3BB372D2" wp14:editId="735E6BF5">
            <wp:extent cx="6170295" cy="428421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15" cy="42921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F2667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  <w:r w:rsidRPr="00E30438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LC-MS/</w:t>
      </w:r>
      <w:r w:rsidRPr="002F266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MS of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small RNAs isolated from lung or sperm</w:t>
      </w:r>
      <w:r w:rsidRPr="002F266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A-C</w:t>
      </w:r>
      <w:r w:rsidRPr="002F266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) MS of </w:t>
      </w:r>
      <w:r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R-21-5p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, </w:t>
      </w:r>
      <w:r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miR-26-5p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and </w:t>
      </w:r>
      <w:r w:rsidRPr="00981781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piR-020485</w:t>
      </w:r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solated from lung.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>D</w:t>
      </w:r>
      <w:r w:rsidRPr="002F2667">
        <w:rPr>
          <w:rFonts w:ascii="Times New Roman" w:hAnsi="Times New Roman" w:cs="Times New Roman"/>
          <w:b/>
          <w:bCs/>
          <w:color w:val="000000" w:themeColor="text1"/>
          <w:sz w:val="22"/>
          <w:shd w:val="clear" w:color="auto" w:fill="FFFFFF"/>
        </w:rPr>
        <w:t xml:space="preserve">) MS of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tsRN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 xml:space="preserve"> isolated from sperm.</w:t>
      </w:r>
    </w:p>
    <w:sectPr w:rsidR="00101112" w:rsidRPr="002F2667" w:rsidSect="00981781">
      <w:footerReference w:type="default" r:id="rId12"/>
      <w:pgSz w:w="11906" w:h="16838"/>
      <w:pgMar w:top="1440" w:right="1080" w:bottom="1440" w:left="108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D7866C" w14:textId="77777777" w:rsidR="00ED413E" w:rsidRDefault="00ED413E" w:rsidP="007B1548">
      <w:r>
        <w:separator/>
      </w:r>
    </w:p>
  </w:endnote>
  <w:endnote w:type="continuationSeparator" w:id="0">
    <w:p w14:paraId="36A83621" w14:textId="77777777" w:rsidR="00ED413E" w:rsidRDefault="00ED413E" w:rsidP="007B15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70569415"/>
      <w:docPartObj>
        <w:docPartGallery w:val="Page Numbers (Bottom of Page)"/>
        <w:docPartUnique/>
      </w:docPartObj>
    </w:sdtPr>
    <w:sdtEndPr/>
    <w:sdtContent>
      <w:p w14:paraId="5783DE36" w14:textId="64586CE5" w:rsidR="000B6C20" w:rsidRDefault="000B6C20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7CBC" w:rsidRPr="00CF7CBC">
          <w:rPr>
            <w:noProof/>
            <w:lang w:val="zh-CN"/>
          </w:rPr>
          <w:t>6</w:t>
        </w:r>
        <w:r>
          <w:fldChar w:fldCharType="end"/>
        </w:r>
      </w:p>
    </w:sdtContent>
  </w:sdt>
  <w:p w14:paraId="122DA448" w14:textId="77777777" w:rsidR="000B6C20" w:rsidRDefault="000B6C2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8711F3" w14:textId="77777777" w:rsidR="00ED413E" w:rsidRDefault="00ED413E" w:rsidP="007B1548">
      <w:r>
        <w:separator/>
      </w:r>
    </w:p>
  </w:footnote>
  <w:footnote w:type="continuationSeparator" w:id="0">
    <w:p w14:paraId="142CEEA5" w14:textId="77777777" w:rsidR="00ED413E" w:rsidRDefault="00ED413E" w:rsidP="007B15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F35109"/>
    <w:multiLevelType w:val="hybridMultilevel"/>
    <w:tmpl w:val="B0A8AB82"/>
    <w:lvl w:ilvl="0" w:tplc="2DCC7B70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r2wdxn9wzx5eetpsx59z8xd0925sw5tpz&quot;&gt;My EndNote Library&lt;record-ids&gt;&lt;item&gt;1&lt;/item&gt;&lt;item&gt;2&lt;/item&gt;&lt;item&gt;3&lt;/item&gt;&lt;item&gt;4&lt;/item&gt;&lt;item&gt;5&lt;/item&gt;&lt;item&gt;8&lt;/item&gt;&lt;item&gt;13&lt;/item&gt;&lt;item&gt;41&lt;/item&gt;&lt;item&gt;49&lt;/item&gt;&lt;item&gt;50&lt;/item&gt;&lt;item&gt;51&lt;/item&gt;&lt;item&gt;55&lt;/item&gt;&lt;item&gt;57&lt;/item&gt;&lt;item&gt;59&lt;/item&gt;&lt;item&gt;60&lt;/item&gt;&lt;item&gt;62&lt;/item&gt;&lt;item&gt;63&lt;/item&gt;&lt;item&gt;64&lt;/item&gt;&lt;/record-ids&gt;&lt;/item&gt;&lt;/Libraries&gt;"/>
  </w:docVars>
  <w:rsids>
    <w:rsidRoot w:val="00084C8C"/>
    <w:rsid w:val="00002AE1"/>
    <w:rsid w:val="00006C6D"/>
    <w:rsid w:val="00011C56"/>
    <w:rsid w:val="00013CC2"/>
    <w:rsid w:val="00025BCA"/>
    <w:rsid w:val="000272CA"/>
    <w:rsid w:val="00052E68"/>
    <w:rsid w:val="00072FE8"/>
    <w:rsid w:val="00074FE1"/>
    <w:rsid w:val="000757C5"/>
    <w:rsid w:val="00084C8C"/>
    <w:rsid w:val="0008598B"/>
    <w:rsid w:val="00086AF0"/>
    <w:rsid w:val="000A2821"/>
    <w:rsid w:val="000B0C2A"/>
    <w:rsid w:val="000B6C20"/>
    <w:rsid w:val="000C5795"/>
    <w:rsid w:val="000D5EE0"/>
    <w:rsid w:val="000E7D7A"/>
    <w:rsid w:val="000F3FAE"/>
    <w:rsid w:val="00101112"/>
    <w:rsid w:val="00110811"/>
    <w:rsid w:val="00146842"/>
    <w:rsid w:val="0015212F"/>
    <w:rsid w:val="001651E8"/>
    <w:rsid w:val="001700E4"/>
    <w:rsid w:val="00190999"/>
    <w:rsid w:val="00191B2D"/>
    <w:rsid w:val="001B22F1"/>
    <w:rsid w:val="001D4B6F"/>
    <w:rsid w:val="001F1B5D"/>
    <w:rsid w:val="001F766A"/>
    <w:rsid w:val="00202825"/>
    <w:rsid w:val="002156A9"/>
    <w:rsid w:val="002341C1"/>
    <w:rsid w:val="002562E6"/>
    <w:rsid w:val="0026187E"/>
    <w:rsid w:val="00265222"/>
    <w:rsid w:val="00274489"/>
    <w:rsid w:val="00283839"/>
    <w:rsid w:val="00296FD7"/>
    <w:rsid w:val="002A11F9"/>
    <w:rsid w:val="002A4349"/>
    <w:rsid w:val="002C3A6F"/>
    <w:rsid w:val="002C5E5E"/>
    <w:rsid w:val="002D2640"/>
    <w:rsid w:val="002E085B"/>
    <w:rsid w:val="002F2667"/>
    <w:rsid w:val="002F6451"/>
    <w:rsid w:val="00305E3D"/>
    <w:rsid w:val="00312615"/>
    <w:rsid w:val="00315831"/>
    <w:rsid w:val="00316506"/>
    <w:rsid w:val="003363D3"/>
    <w:rsid w:val="00340741"/>
    <w:rsid w:val="00353913"/>
    <w:rsid w:val="0036056D"/>
    <w:rsid w:val="00361766"/>
    <w:rsid w:val="003633E0"/>
    <w:rsid w:val="003651D4"/>
    <w:rsid w:val="00385FA8"/>
    <w:rsid w:val="003965A5"/>
    <w:rsid w:val="003A2527"/>
    <w:rsid w:val="003A37EE"/>
    <w:rsid w:val="003B5AA7"/>
    <w:rsid w:val="003E0162"/>
    <w:rsid w:val="003E3F46"/>
    <w:rsid w:val="003E6D97"/>
    <w:rsid w:val="003F6569"/>
    <w:rsid w:val="004321D5"/>
    <w:rsid w:val="004556A5"/>
    <w:rsid w:val="004705F8"/>
    <w:rsid w:val="00487D0C"/>
    <w:rsid w:val="004916C5"/>
    <w:rsid w:val="00495B61"/>
    <w:rsid w:val="004B569E"/>
    <w:rsid w:val="004C65FE"/>
    <w:rsid w:val="004C6CD8"/>
    <w:rsid w:val="005341E2"/>
    <w:rsid w:val="00544103"/>
    <w:rsid w:val="005645FE"/>
    <w:rsid w:val="00565672"/>
    <w:rsid w:val="00566EC2"/>
    <w:rsid w:val="00591376"/>
    <w:rsid w:val="00595120"/>
    <w:rsid w:val="00595AED"/>
    <w:rsid w:val="005B176A"/>
    <w:rsid w:val="005B41E1"/>
    <w:rsid w:val="005E1A67"/>
    <w:rsid w:val="005F3629"/>
    <w:rsid w:val="005F6518"/>
    <w:rsid w:val="00602259"/>
    <w:rsid w:val="006028C5"/>
    <w:rsid w:val="00611629"/>
    <w:rsid w:val="00612594"/>
    <w:rsid w:val="00646323"/>
    <w:rsid w:val="006469A6"/>
    <w:rsid w:val="00656271"/>
    <w:rsid w:val="0066102F"/>
    <w:rsid w:val="0066494D"/>
    <w:rsid w:val="0067076A"/>
    <w:rsid w:val="00681CC5"/>
    <w:rsid w:val="00690B96"/>
    <w:rsid w:val="006921A7"/>
    <w:rsid w:val="00694A2B"/>
    <w:rsid w:val="006B1E39"/>
    <w:rsid w:val="006B28A1"/>
    <w:rsid w:val="006D4FEB"/>
    <w:rsid w:val="006D5774"/>
    <w:rsid w:val="006E5923"/>
    <w:rsid w:val="006F1A40"/>
    <w:rsid w:val="0071780B"/>
    <w:rsid w:val="00722D8A"/>
    <w:rsid w:val="00752FA8"/>
    <w:rsid w:val="007903A1"/>
    <w:rsid w:val="007A4BF2"/>
    <w:rsid w:val="007B1548"/>
    <w:rsid w:val="007B2886"/>
    <w:rsid w:val="007B2EEA"/>
    <w:rsid w:val="007C0FA4"/>
    <w:rsid w:val="007C25BB"/>
    <w:rsid w:val="007F2B36"/>
    <w:rsid w:val="00814B84"/>
    <w:rsid w:val="00847343"/>
    <w:rsid w:val="008617D8"/>
    <w:rsid w:val="00864692"/>
    <w:rsid w:val="008722BD"/>
    <w:rsid w:val="00875145"/>
    <w:rsid w:val="00882F67"/>
    <w:rsid w:val="00883877"/>
    <w:rsid w:val="0089137D"/>
    <w:rsid w:val="00894A40"/>
    <w:rsid w:val="008A4839"/>
    <w:rsid w:val="008B150D"/>
    <w:rsid w:val="008B2B00"/>
    <w:rsid w:val="008B6F35"/>
    <w:rsid w:val="008B7009"/>
    <w:rsid w:val="008B77E4"/>
    <w:rsid w:val="008C052A"/>
    <w:rsid w:val="008C0B91"/>
    <w:rsid w:val="008E2500"/>
    <w:rsid w:val="008F28C1"/>
    <w:rsid w:val="008F58AC"/>
    <w:rsid w:val="008F6EEE"/>
    <w:rsid w:val="00923F42"/>
    <w:rsid w:val="009548F1"/>
    <w:rsid w:val="0096256B"/>
    <w:rsid w:val="009660F9"/>
    <w:rsid w:val="00981781"/>
    <w:rsid w:val="009943B6"/>
    <w:rsid w:val="009971B3"/>
    <w:rsid w:val="009B70F6"/>
    <w:rsid w:val="009C3683"/>
    <w:rsid w:val="009D2FF5"/>
    <w:rsid w:val="009D4705"/>
    <w:rsid w:val="00A10FEC"/>
    <w:rsid w:val="00A4162B"/>
    <w:rsid w:val="00AA24F3"/>
    <w:rsid w:val="00AF3723"/>
    <w:rsid w:val="00B062F9"/>
    <w:rsid w:val="00B07599"/>
    <w:rsid w:val="00B10F0F"/>
    <w:rsid w:val="00B23165"/>
    <w:rsid w:val="00B2449C"/>
    <w:rsid w:val="00B42BC6"/>
    <w:rsid w:val="00B46E01"/>
    <w:rsid w:val="00B51087"/>
    <w:rsid w:val="00B67B19"/>
    <w:rsid w:val="00B7572E"/>
    <w:rsid w:val="00B93828"/>
    <w:rsid w:val="00BD7A12"/>
    <w:rsid w:val="00BE12B7"/>
    <w:rsid w:val="00BF1C2F"/>
    <w:rsid w:val="00C039A4"/>
    <w:rsid w:val="00C07526"/>
    <w:rsid w:val="00C2138E"/>
    <w:rsid w:val="00C23228"/>
    <w:rsid w:val="00C430A2"/>
    <w:rsid w:val="00C63224"/>
    <w:rsid w:val="00C73DDC"/>
    <w:rsid w:val="00C743D7"/>
    <w:rsid w:val="00C824C8"/>
    <w:rsid w:val="00C83145"/>
    <w:rsid w:val="00C92F3F"/>
    <w:rsid w:val="00C93A55"/>
    <w:rsid w:val="00CB0CF7"/>
    <w:rsid w:val="00CC083E"/>
    <w:rsid w:val="00CC670A"/>
    <w:rsid w:val="00CD190B"/>
    <w:rsid w:val="00CE0DC0"/>
    <w:rsid w:val="00CE7786"/>
    <w:rsid w:val="00CF29CF"/>
    <w:rsid w:val="00CF7CBC"/>
    <w:rsid w:val="00D016F6"/>
    <w:rsid w:val="00D25B59"/>
    <w:rsid w:val="00D26A96"/>
    <w:rsid w:val="00D426A0"/>
    <w:rsid w:val="00D521D7"/>
    <w:rsid w:val="00D65D05"/>
    <w:rsid w:val="00D7246E"/>
    <w:rsid w:val="00D91C75"/>
    <w:rsid w:val="00D94F53"/>
    <w:rsid w:val="00DA74AB"/>
    <w:rsid w:val="00DB08BE"/>
    <w:rsid w:val="00DB7910"/>
    <w:rsid w:val="00DC1278"/>
    <w:rsid w:val="00DD2817"/>
    <w:rsid w:val="00DD3920"/>
    <w:rsid w:val="00DE6106"/>
    <w:rsid w:val="00E042FF"/>
    <w:rsid w:val="00E169D3"/>
    <w:rsid w:val="00E30438"/>
    <w:rsid w:val="00E31441"/>
    <w:rsid w:val="00E34640"/>
    <w:rsid w:val="00E54A35"/>
    <w:rsid w:val="00E65437"/>
    <w:rsid w:val="00E940A6"/>
    <w:rsid w:val="00EA6A86"/>
    <w:rsid w:val="00EC32D1"/>
    <w:rsid w:val="00EC3D39"/>
    <w:rsid w:val="00ED413E"/>
    <w:rsid w:val="00EF32B2"/>
    <w:rsid w:val="00EF4EBC"/>
    <w:rsid w:val="00EF6D24"/>
    <w:rsid w:val="00F16439"/>
    <w:rsid w:val="00F21BC7"/>
    <w:rsid w:val="00F22C0E"/>
    <w:rsid w:val="00F633BB"/>
    <w:rsid w:val="00F747C5"/>
    <w:rsid w:val="00F7551F"/>
    <w:rsid w:val="00F95B17"/>
    <w:rsid w:val="00FA1363"/>
    <w:rsid w:val="00FA351A"/>
    <w:rsid w:val="00FA5C27"/>
    <w:rsid w:val="00FB0FAB"/>
    <w:rsid w:val="00FB4C3A"/>
    <w:rsid w:val="00FC11E2"/>
    <w:rsid w:val="00FE168A"/>
    <w:rsid w:val="00FE3F75"/>
    <w:rsid w:val="00FE5EA9"/>
    <w:rsid w:val="00FF5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ADA4FA"/>
  <w15:docId w15:val="{41F54021-32DA-4F7A-B3D8-A2B547D4A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146842"/>
    <w:rPr>
      <w:color w:val="0000CC"/>
      <w:u w:val="single"/>
    </w:rPr>
  </w:style>
  <w:style w:type="character" w:styleId="a4">
    <w:name w:val="Strong"/>
    <w:basedOn w:val="a0"/>
    <w:uiPriority w:val="22"/>
    <w:qFormat/>
    <w:rsid w:val="00E54A35"/>
    <w:rPr>
      <w:b/>
      <w:bCs/>
    </w:rPr>
  </w:style>
  <w:style w:type="paragraph" w:styleId="a5">
    <w:name w:val="Balloon Text"/>
    <w:basedOn w:val="a"/>
    <w:link w:val="a6"/>
    <w:uiPriority w:val="99"/>
    <w:semiHidden/>
    <w:unhideWhenUsed/>
    <w:rsid w:val="00F95B17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F95B1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7B15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B154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B15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B1548"/>
    <w:rPr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FC11E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c">
    <w:name w:val="Emphasis"/>
    <w:basedOn w:val="a0"/>
    <w:uiPriority w:val="20"/>
    <w:qFormat/>
    <w:rsid w:val="00D521D7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E3043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3043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3043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30438"/>
    <w:rPr>
      <w:rFonts w:ascii="等线" w:eastAsia="等线" w:hAnsi="等线"/>
      <w:noProof/>
      <w:sz w:val="20"/>
    </w:rPr>
  </w:style>
  <w:style w:type="paragraph" w:styleId="ad">
    <w:name w:val="List Paragraph"/>
    <w:basedOn w:val="a"/>
    <w:uiPriority w:val="34"/>
    <w:qFormat/>
    <w:rsid w:val="00D426A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31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FF5CB-7F3E-49AF-B496-FA23382D5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hongwei</dc:creator>
  <cp:lastModifiedBy>yang rong</cp:lastModifiedBy>
  <cp:revision>3</cp:revision>
  <dcterms:created xsi:type="dcterms:W3CDTF">2022-08-19T13:24:00Z</dcterms:created>
  <dcterms:modified xsi:type="dcterms:W3CDTF">2022-08-19T13:27:00Z</dcterms:modified>
</cp:coreProperties>
</file>